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0" w:after="0"/>
        <w:rPr>
          <w:rFonts w:ascii="Times New Roman" w:hAnsi="Times New Roman" w:eastAsia="楷体" w:cs="Times New Roman"/>
          <w:color w:val="000000"/>
        </w:rPr>
      </w:pPr>
      <w:r>
        <w:rPr>
          <w:rFonts w:eastAsia="楷体" w:cs="Times New Roman" w:ascii="Times New Roman" w:hAnsi="Times New Roman"/>
          <w:b/>
          <w:bCs/>
          <w:color w:val="000000"/>
        </w:rPr>
        <w:t xml:space="preserve">Table S2 </w:t>
      </w:r>
      <w:r>
        <w:rPr>
          <w:rFonts w:eastAsia="楷体" w:cs="Times New Roman" w:ascii="Times New Roman" w:hAnsi="Times New Roman"/>
          <w:color w:val="000000"/>
        </w:rPr>
        <w:t>Ancestral area reconstruction using the BioGeoBEARS analysis based on the chronogram inferred using BEAST. Node number is indicated in Figure 4. Letter codes represent biogeographic regions: A - North America, B - Indo-Pacific, C – West Eurasia, D - East Eurasia, E - Africa, F - Australia. Supports for specific reconstructions are indicated by the values to the right of the letter code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813"/>
        <w:gridCol w:w="1566"/>
        <w:gridCol w:w="730"/>
        <w:gridCol w:w="1247"/>
        <w:gridCol w:w="1459"/>
        <w:gridCol w:w="234"/>
        <w:gridCol w:w="5285"/>
      </w:tblGrid>
      <w:tr>
        <w:trPr>
          <w:trHeight w:val="312" w:hRule="exact"/>
        </w:trPr>
        <w:tc>
          <w:tcPr>
            <w:tcW w:w="1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e</w:t>
            </w:r>
          </w:p>
        </w:tc>
        <w:tc>
          <w:tcPr>
            <w:tcW w:w="33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cestral areas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P ROUTE</w:t>
            </w:r>
          </w:p>
        </w:tc>
      </w:tr>
      <w:tr>
        <w:trPr>
          <w:trHeight w:val="312" w:hRule="exact"/>
        </w:trPr>
        <w:tc>
          <w:tcPr>
            <w:tcW w:w="1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spersal 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cariance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exact"/>
        </w:trPr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D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64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D&gt;ACD^A^C^D&gt;ACD|AC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/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21/2.04/1.7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D&gt;ACD^D&gt;D|AC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84/1.71/1.4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D&gt;ABD^D&gt;BD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2/1.6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A&gt;ACD^A&gt;A|AC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6/1.4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A^D&gt;AD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4/1.40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D&gt;ABDF^D&gt;BDF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68/1.6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CD&gt;A|C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6/1.4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A^D&gt;AD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22/1.46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A&gt;A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D/A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65/4.3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D&gt;ACD^A^C^D&gt;ACD|AC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9311.98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A^D&gt;ACD^A^D&gt;ACD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C/A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61/14.84/1.49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AC&gt;C|A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C/A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15/14.66/1.42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ADF&gt;DF|A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A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34/1.65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C^C&gt;C|C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C/A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12/14.66/1.53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CA&gt;C|A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AC/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50/5.00/2.64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A^A&gt;A|A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/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16/5.04/2.61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D|A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/AC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09/11.47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&gt;AD^A^D&gt;AD|AD</w:t>
            </w:r>
          </w:p>
        </w:tc>
      </w:tr>
      <w:tr>
        <w:trPr>
          <w:trHeight w:val="312" w:hRule="exac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^A^C^D&gt;ABCDE^A^C^D&gt;ABCD|ACDE</w:t>
            </w:r>
          </w:p>
        </w:tc>
      </w:tr>
      <w:tr>
        <w:trPr>
          <w:trHeight w:val="707" w:hRule="exac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D/ACDE/ABCD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97/8.91/4.0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D&gt;ACD^A^A^C^D^D^A^D&gt;ABCDE^A^A^C^D^D^A^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ACDE|ABCD|AD</w:t>
            </w:r>
          </w:p>
        </w:tc>
      </w:tr>
    </w:tbl>
    <w:p>
      <w:pPr>
        <w:pStyle w:val="Normal"/>
        <w:widowControl/>
        <w:bidi w:val="0"/>
        <w:spacing w:lineRule="auto" w:line="300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0" w:after="160"/>
    </w:pPr>
    <w:rPr>
      <w:rFonts w:ascii="等线;DengXian" w:hAnsi="等线;DengXian" w:eastAsia="等线;DengXian" w:cs="Times New Roma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4:16:00Z</dcterms:created>
  <dc:creator>张 巧玉</dc:creator>
  <dc:description/>
  <cp:keywords/>
  <dc:language>en-US</dc:language>
  <cp:lastModifiedBy>xu xinwei</cp:lastModifiedBy>
  <dcterms:modified xsi:type="dcterms:W3CDTF">2022-07-21T03:38:00Z</dcterms:modified>
  <cp:revision>3</cp:revision>
  <dc:subject/>
  <dc:title/>
</cp:coreProperties>
</file>